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10466" w:type="dxa"/>
        <w:tblLook w:val="04A0" w:firstRow="1" w:lastRow="0" w:firstColumn="1" w:lastColumn="0" w:noHBand="0" w:noVBand="1"/>
      </w:tblPr>
      <w:tblGrid>
        <w:gridCol w:w="546"/>
        <w:gridCol w:w="5961"/>
        <w:gridCol w:w="1715"/>
        <w:gridCol w:w="2244"/>
      </w:tblGrid>
      <w:tr w:rsidR="0003094D" w14:paraId="49969B56" w14:textId="2ECDBB7F" w:rsidTr="0003094D">
        <w:trPr>
          <w:trHeight w:val="426"/>
        </w:trPr>
        <w:tc>
          <w:tcPr>
            <w:tcW w:w="104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EB867" w14:textId="2D07BB1A" w:rsidR="0003094D" w:rsidRPr="00922CB8" w:rsidRDefault="008B1DE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B1DE7">
              <w:rPr>
                <w:rFonts w:ascii="Times New Roman" w:hAnsi="Times New Roman" w:cs="Times New Roman"/>
                <w:b/>
                <w:bCs/>
                <w:sz w:val="22"/>
              </w:rPr>
              <w:t>S11 Table. The change in the c-statistic by excluding each of the 10 variables with high variable importance in a gradient-boosted decision tree for the data table with the largest number of variables including blood-test results (1,543 variables)</w:t>
            </w:r>
          </w:p>
        </w:tc>
      </w:tr>
      <w:tr w:rsidR="0003094D" w14:paraId="3A9A3A1F" w14:textId="551502E9" w:rsidTr="0003094D">
        <w:tc>
          <w:tcPr>
            <w:tcW w:w="546" w:type="dxa"/>
            <w:tcBorders>
              <w:top w:val="single" w:sz="4" w:space="0" w:color="auto"/>
            </w:tcBorders>
          </w:tcPr>
          <w:p w14:paraId="31D1FD2C" w14:textId="65061485" w:rsidR="0003094D" w:rsidRPr="00922CB8" w:rsidRDefault="000309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.</w:t>
            </w:r>
          </w:p>
        </w:tc>
        <w:tc>
          <w:tcPr>
            <w:tcW w:w="5961" w:type="dxa"/>
            <w:tcBorders>
              <w:top w:val="single" w:sz="4" w:space="0" w:color="auto"/>
            </w:tcBorders>
          </w:tcPr>
          <w:p w14:paraId="5FEA4D09" w14:textId="4DD93447" w:rsidR="0003094D" w:rsidRPr="00922CB8" w:rsidRDefault="000309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xcluded variable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520C3A76" w14:textId="76433F1B" w:rsidR="0003094D" w:rsidRPr="00922CB8" w:rsidRDefault="000309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C-statistic 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221D8707" w14:textId="387F8DC0" w:rsidR="0003094D" w:rsidRDefault="000309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ange in c-statistic</w:t>
            </w:r>
          </w:p>
        </w:tc>
      </w:tr>
      <w:tr w:rsidR="0003094D" w14:paraId="74FAF6DB" w14:textId="77777777" w:rsidTr="0003094D">
        <w:tc>
          <w:tcPr>
            <w:tcW w:w="546" w:type="dxa"/>
            <w:tcBorders>
              <w:top w:val="single" w:sz="4" w:space="0" w:color="auto"/>
            </w:tcBorders>
          </w:tcPr>
          <w:p w14:paraId="0C0AA653" w14:textId="50DB71DC" w:rsidR="0003094D" w:rsidRDefault="000309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5961" w:type="dxa"/>
            <w:tcBorders>
              <w:top w:val="single" w:sz="4" w:space="0" w:color="auto"/>
            </w:tcBorders>
          </w:tcPr>
          <w:p w14:paraId="0F9B69EA" w14:textId="1226AE58" w:rsidR="0003094D" w:rsidRDefault="000309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e (</w:t>
            </w:r>
            <w:r w:rsidR="00E20533">
              <w:rPr>
                <w:rFonts w:ascii="Times New Roman" w:hAnsi="Times New Roman" w:cs="Times New Roman" w:hint="eastAsia"/>
                <w:sz w:val="22"/>
              </w:rPr>
              <w:t xml:space="preserve">i.e.,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the </w:t>
            </w:r>
            <w:r w:rsidR="00E20533">
              <w:rPr>
                <w:rFonts w:ascii="Times New Roman" w:hAnsi="Times New Roman" w:cs="Times New Roman" w:hint="eastAsia"/>
                <w:sz w:val="22"/>
              </w:rPr>
              <w:t xml:space="preserve">full </w:t>
            </w:r>
            <w:r>
              <w:rPr>
                <w:rFonts w:ascii="Times New Roman" w:hAnsi="Times New Roman" w:cs="Times New Roman" w:hint="eastAsia"/>
                <w:sz w:val="22"/>
              </w:rPr>
              <w:t>model with 1543 variables)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583AEC7B" w14:textId="149EF186" w:rsidR="0003094D" w:rsidRDefault="00E205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4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678F068B" w14:textId="6D58EDA5" w:rsidR="0003094D" w:rsidRDefault="000309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1E78BE" w14:paraId="01788E12" w14:textId="61D1DDF9" w:rsidTr="0003094D">
        <w:tc>
          <w:tcPr>
            <w:tcW w:w="546" w:type="dxa"/>
          </w:tcPr>
          <w:p w14:paraId="49B487A9" w14:textId="37F12E1B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5961" w:type="dxa"/>
          </w:tcPr>
          <w:p w14:paraId="2DC5346A" w14:textId="210B082A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umber of hospitalization in the past year</w:t>
            </w:r>
          </w:p>
        </w:tc>
        <w:tc>
          <w:tcPr>
            <w:tcW w:w="1715" w:type="dxa"/>
          </w:tcPr>
          <w:p w14:paraId="39365CC2" w14:textId="2AB738F7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5</w:t>
            </w:r>
          </w:p>
        </w:tc>
        <w:tc>
          <w:tcPr>
            <w:tcW w:w="2244" w:type="dxa"/>
          </w:tcPr>
          <w:p w14:paraId="4B3D8FC5" w14:textId="20CE4D8F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09</w:t>
            </w:r>
          </w:p>
        </w:tc>
      </w:tr>
      <w:tr w:rsidR="001E78BE" w14:paraId="4B6C7F5D" w14:textId="13C14B24" w:rsidTr="0003094D">
        <w:tc>
          <w:tcPr>
            <w:tcW w:w="546" w:type="dxa"/>
          </w:tcPr>
          <w:p w14:paraId="08EEE790" w14:textId="3A82883E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5961" w:type="dxa"/>
          </w:tcPr>
          <w:p w14:paraId="50363A6E" w14:textId="6F4EA936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lood test: hemoglobin</w:t>
            </w:r>
          </w:p>
        </w:tc>
        <w:tc>
          <w:tcPr>
            <w:tcW w:w="1715" w:type="dxa"/>
          </w:tcPr>
          <w:p w14:paraId="633555C3" w14:textId="75FF5936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4</w:t>
            </w:r>
          </w:p>
        </w:tc>
        <w:tc>
          <w:tcPr>
            <w:tcW w:w="2244" w:type="dxa"/>
          </w:tcPr>
          <w:p w14:paraId="796C5DFF" w14:textId="1C089090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0</w:t>
            </w:r>
          </w:p>
        </w:tc>
      </w:tr>
      <w:tr w:rsidR="001E78BE" w14:paraId="4077BD6E" w14:textId="4D5EE923" w:rsidTr="0003094D">
        <w:tc>
          <w:tcPr>
            <w:tcW w:w="546" w:type="dxa"/>
          </w:tcPr>
          <w:p w14:paraId="1C5EFC70" w14:textId="387C33EC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5961" w:type="dxa"/>
          </w:tcPr>
          <w:p w14:paraId="03070C83" w14:textId="3BDCBC31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ge </w:t>
            </w:r>
          </w:p>
        </w:tc>
        <w:tc>
          <w:tcPr>
            <w:tcW w:w="1715" w:type="dxa"/>
          </w:tcPr>
          <w:p w14:paraId="68D01F77" w14:textId="600E7236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4</w:t>
            </w:r>
          </w:p>
        </w:tc>
        <w:tc>
          <w:tcPr>
            <w:tcW w:w="2244" w:type="dxa"/>
          </w:tcPr>
          <w:p w14:paraId="4D22B3F6" w14:textId="7C7B0402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0</w:t>
            </w:r>
          </w:p>
        </w:tc>
      </w:tr>
      <w:tr w:rsidR="001E78BE" w14:paraId="7B7E22AF" w14:textId="475ED2D0" w:rsidTr="0003094D">
        <w:tc>
          <w:tcPr>
            <w:tcW w:w="546" w:type="dxa"/>
          </w:tcPr>
          <w:p w14:paraId="4CAAF583" w14:textId="0551949A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5961" w:type="dxa"/>
          </w:tcPr>
          <w:p w14:paraId="5599772F" w14:textId="4C75CFC8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lood test: sodium</w:t>
            </w:r>
          </w:p>
        </w:tc>
        <w:tc>
          <w:tcPr>
            <w:tcW w:w="1715" w:type="dxa"/>
          </w:tcPr>
          <w:p w14:paraId="1A5D0177" w14:textId="35FDAFC2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3</w:t>
            </w:r>
          </w:p>
        </w:tc>
        <w:tc>
          <w:tcPr>
            <w:tcW w:w="2244" w:type="dxa"/>
          </w:tcPr>
          <w:p w14:paraId="1BCA455D" w14:textId="7D825E16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1</w:t>
            </w:r>
          </w:p>
        </w:tc>
      </w:tr>
      <w:tr w:rsidR="001E78BE" w14:paraId="087B228C" w14:textId="39D3C56C" w:rsidTr="0003094D">
        <w:tc>
          <w:tcPr>
            <w:tcW w:w="546" w:type="dxa"/>
          </w:tcPr>
          <w:p w14:paraId="310580E5" w14:textId="0C936A0D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5961" w:type="dxa"/>
          </w:tcPr>
          <w:p w14:paraId="3B2EABA1" w14:textId="373182C2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lood test: chloride</w:t>
            </w:r>
          </w:p>
        </w:tc>
        <w:tc>
          <w:tcPr>
            <w:tcW w:w="1715" w:type="dxa"/>
          </w:tcPr>
          <w:p w14:paraId="1DE96C1C" w14:textId="6DAC86E9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2</w:t>
            </w:r>
          </w:p>
        </w:tc>
        <w:tc>
          <w:tcPr>
            <w:tcW w:w="2244" w:type="dxa"/>
          </w:tcPr>
          <w:p w14:paraId="0C498266" w14:textId="0F4461CF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2</w:t>
            </w:r>
          </w:p>
        </w:tc>
      </w:tr>
      <w:tr w:rsidR="001E78BE" w14:paraId="1244E32F" w14:textId="7B1C4570" w:rsidTr="0003094D">
        <w:tc>
          <w:tcPr>
            <w:tcW w:w="546" w:type="dxa"/>
          </w:tcPr>
          <w:p w14:paraId="76E90D47" w14:textId="0E5835D7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5961" w:type="dxa"/>
          </w:tcPr>
          <w:p w14:paraId="65AF5460" w14:textId="7D6EE66C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lood test: platelet count</w:t>
            </w:r>
          </w:p>
        </w:tc>
        <w:tc>
          <w:tcPr>
            <w:tcW w:w="1715" w:type="dxa"/>
          </w:tcPr>
          <w:p w14:paraId="5C50750A" w14:textId="0EC0940E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0</w:t>
            </w:r>
          </w:p>
        </w:tc>
        <w:tc>
          <w:tcPr>
            <w:tcW w:w="2244" w:type="dxa"/>
          </w:tcPr>
          <w:p w14:paraId="06A0D759" w14:textId="2BD98EBF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4</w:t>
            </w:r>
          </w:p>
        </w:tc>
      </w:tr>
      <w:tr w:rsidR="001E78BE" w14:paraId="65AC8B76" w14:textId="637215F8" w:rsidTr="0003094D">
        <w:tc>
          <w:tcPr>
            <w:tcW w:w="546" w:type="dxa"/>
          </w:tcPr>
          <w:p w14:paraId="4E2D73B4" w14:textId="77DA7252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5961" w:type="dxa"/>
          </w:tcPr>
          <w:p w14:paraId="40BC9C1A" w14:textId="41705405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lood test: BUN</w:t>
            </w:r>
          </w:p>
        </w:tc>
        <w:tc>
          <w:tcPr>
            <w:tcW w:w="1715" w:type="dxa"/>
          </w:tcPr>
          <w:p w14:paraId="1EBD77E0" w14:textId="0CFC96DC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9</w:t>
            </w:r>
          </w:p>
        </w:tc>
        <w:tc>
          <w:tcPr>
            <w:tcW w:w="2244" w:type="dxa"/>
          </w:tcPr>
          <w:p w14:paraId="2AC1C47B" w14:textId="4EDA9A81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5</w:t>
            </w:r>
          </w:p>
        </w:tc>
      </w:tr>
      <w:tr w:rsidR="001E78BE" w14:paraId="54D7A819" w14:textId="669B600C" w:rsidTr="0003094D">
        <w:tc>
          <w:tcPr>
            <w:tcW w:w="546" w:type="dxa"/>
          </w:tcPr>
          <w:p w14:paraId="7BF256B5" w14:textId="7058BC58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5961" w:type="dxa"/>
          </w:tcPr>
          <w:p w14:paraId="1AF54F93" w14:textId="0872E106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CD-10 code R52 (pain)</w:t>
            </w:r>
          </w:p>
        </w:tc>
        <w:tc>
          <w:tcPr>
            <w:tcW w:w="1715" w:type="dxa"/>
          </w:tcPr>
          <w:p w14:paraId="4FFA6A95" w14:textId="63C6DF71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0</w:t>
            </w:r>
          </w:p>
        </w:tc>
        <w:tc>
          <w:tcPr>
            <w:tcW w:w="2244" w:type="dxa"/>
          </w:tcPr>
          <w:p w14:paraId="71C0A37E" w14:textId="6D774CB5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4</w:t>
            </w:r>
          </w:p>
        </w:tc>
      </w:tr>
      <w:tr w:rsidR="001E78BE" w14:paraId="2D4DEFF7" w14:textId="064D11A3" w:rsidTr="0003094D">
        <w:tc>
          <w:tcPr>
            <w:tcW w:w="546" w:type="dxa"/>
          </w:tcPr>
          <w:p w14:paraId="7449AA76" w14:textId="173E6013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5961" w:type="dxa"/>
          </w:tcPr>
          <w:p w14:paraId="491D61EF" w14:textId="49841D0E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lood test: WBC count</w:t>
            </w:r>
          </w:p>
        </w:tc>
        <w:tc>
          <w:tcPr>
            <w:tcW w:w="1715" w:type="dxa"/>
          </w:tcPr>
          <w:p w14:paraId="0742EB6A" w14:textId="63913348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0</w:t>
            </w:r>
          </w:p>
        </w:tc>
        <w:tc>
          <w:tcPr>
            <w:tcW w:w="2244" w:type="dxa"/>
          </w:tcPr>
          <w:p w14:paraId="55AA4D3D" w14:textId="14C69FA3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4</w:t>
            </w:r>
          </w:p>
        </w:tc>
      </w:tr>
      <w:tr w:rsidR="001E78BE" w14:paraId="56C2F851" w14:textId="016211C1" w:rsidTr="0003094D">
        <w:tc>
          <w:tcPr>
            <w:tcW w:w="546" w:type="dxa"/>
          </w:tcPr>
          <w:p w14:paraId="0C34AAD8" w14:textId="2F3F6A6C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61" w:type="dxa"/>
          </w:tcPr>
          <w:p w14:paraId="5B8AD3A5" w14:textId="2215A8B2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lood test: potassium</w:t>
            </w:r>
          </w:p>
        </w:tc>
        <w:tc>
          <w:tcPr>
            <w:tcW w:w="1715" w:type="dxa"/>
          </w:tcPr>
          <w:p w14:paraId="77E63D1A" w14:textId="546936D5" w:rsidR="001E78BE" w:rsidRPr="00922CB8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9</w:t>
            </w:r>
          </w:p>
        </w:tc>
        <w:tc>
          <w:tcPr>
            <w:tcW w:w="2244" w:type="dxa"/>
          </w:tcPr>
          <w:p w14:paraId="2A4FBE81" w14:textId="776D4CA1" w:rsidR="001E78BE" w:rsidRDefault="001E78BE" w:rsidP="001E78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5</w:t>
            </w:r>
          </w:p>
        </w:tc>
      </w:tr>
    </w:tbl>
    <w:p w14:paraId="11BC3C55" w14:textId="190E8F65" w:rsidR="00626395" w:rsidRPr="001E78BE" w:rsidRDefault="001E78BE">
      <w:pPr>
        <w:rPr>
          <w:rFonts w:ascii="Times New Roman" w:hAnsi="Times New Roman" w:cs="Times New Roman"/>
          <w:sz w:val="22"/>
          <w:szCs w:val="24"/>
        </w:rPr>
      </w:pPr>
      <w:r w:rsidRPr="001E78BE">
        <w:rPr>
          <w:rFonts w:ascii="Times New Roman" w:hAnsi="Times New Roman" w:cs="Times New Roman"/>
          <w:sz w:val="22"/>
          <w:szCs w:val="24"/>
        </w:rPr>
        <w:t>ICD-10, International Classification Disease 10th revision; BUN, blood urea nitrogen; WBC, white blood cell.</w:t>
      </w:r>
    </w:p>
    <w:sectPr w:rsidR="00626395" w:rsidRPr="001E78BE" w:rsidSect="00922C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E7EB21" w14:textId="77777777" w:rsidR="002C18FD" w:rsidRDefault="002C18FD" w:rsidP="0003094D">
      <w:r>
        <w:separator/>
      </w:r>
    </w:p>
  </w:endnote>
  <w:endnote w:type="continuationSeparator" w:id="0">
    <w:p w14:paraId="5F117312" w14:textId="77777777" w:rsidR="002C18FD" w:rsidRDefault="002C18FD" w:rsidP="00030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01F8A" w14:textId="77777777" w:rsidR="002C18FD" w:rsidRDefault="002C18FD" w:rsidP="0003094D">
      <w:r>
        <w:separator/>
      </w:r>
    </w:p>
  </w:footnote>
  <w:footnote w:type="continuationSeparator" w:id="0">
    <w:p w14:paraId="5E976517" w14:textId="77777777" w:rsidR="002C18FD" w:rsidRDefault="002C18FD" w:rsidP="00030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95"/>
    <w:rsid w:val="0003094D"/>
    <w:rsid w:val="000736CC"/>
    <w:rsid w:val="000957B6"/>
    <w:rsid w:val="000B18F0"/>
    <w:rsid w:val="000B4704"/>
    <w:rsid w:val="00104839"/>
    <w:rsid w:val="00160657"/>
    <w:rsid w:val="001D2444"/>
    <w:rsid w:val="001E78BE"/>
    <w:rsid w:val="002B6879"/>
    <w:rsid w:val="002C18FD"/>
    <w:rsid w:val="002C427C"/>
    <w:rsid w:val="00326DDF"/>
    <w:rsid w:val="00327DFC"/>
    <w:rsid w:val="00372ECB"/>
    <w:rsid w:val="003D39D6"/>
    <w:rsid w:val="003E4F68"/>
    <w:rsid w:val="00405FBC"/>
    <w:rsid w:val="00411538"/>
    <w:rsid w:val="00453677"/>
    <w:rsid w:val="00471E1A"/>
    <w:rsid w:val="004B0D2C"/>
    <w:rsid w:val="00505DEB"/>
    <w:rsid w:val="00626395"/>
    <w:rsid w:val="007241C6"/>
    <w:rsid w:val="007F049C"/>
    <w:rsid w:val="00827FB1"/>
    <w:rsid w:val="00871DD4"/>
    <w:rsid w:val="008B1DE7"/>
    <w:rsid w:val="00922CB8"/>
    <w:rsid w:val="00976CB1"/>
    <w:rsid w:val="009B2684"/>
    <w:rsid w:val="009B4E73"/>
    <w:rsid w:val="00A03687"/>
    <w:rsid w:val="00A70B38"/>
    <w:rsid w:val="00A83A9F"/>
    <w:rsid w:val="00A91CD6"/>
    <w:rsid w:val="00AD2A76"/>
    <w:rsid w:val="00B04150"/>
    <w:rsid w:val="00B2173D"/>
    <w:rsid w:val="00B3227F"/>
    <w:rsid w:val="00B80056"/>
    <w:rsid w:val="00C81B3A"/>
    <w:rsid w:val="00D02BDD"/>
    <w:rsid w:val="00DA686A"/>
    <w:rsid w:val="00E00F36"/>
    <w:rsid w:val="00E20533"/>
    <w:rsid w:val="00E65CC7"/>
    <w:rsid w:val="00E86066"/>
    <w:rsid w:val="00ED2BD1"/>
    <w:rsid w:val="00F1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A47D18"/>
  <w15:chartTrackingRefBased/>
  <w15:docId w15:val="{9C50D995-B2EC-413B-B230-67236201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09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094D"/>
  </w:style>
  <w:style w:type="paragraph" w:styleId="a6">
    <w:name w:val="footer"/>
    <w:basedOn w:val="a"/>
    <w:link w:val="a7"/>
    <w:uiPriority w:val="99"/>
    <w:unhideWhenUsed/>
    <w:rsid w:val="000309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0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asao</dc:creator>
  <cp:keywords/>
  <dc:description/>
  <cp:lastModifiedBy>Masao Iwagami</cp:lastModifiedBy>
  <cp:revision>39</cp:revision>
  <dcterms:created xsi:type="dcterms:W3CDTF">2023-05-06T23:16:00Z</dcterms:created>
  <dcterms:modified xsi:type="dcterms:W3CDTF">2024-06-13T07:25:00Z</dcterms:modified>
</cp:coreProperties>
</file>